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E8CDE2" w14:textId="77777777" w:rsidR="00DE3066" w:rsidRPr="00DE3066" w:rsidRDefault="00DE3066" w:rsidP="00DE3066">
      <w:pPr>
        <w:widowControl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DE3066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Pr="00DE306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6. </w:t>
      </w:r>
      <w:r w:rsidRPr="00DE3066">
        <w:rPr>
          <w:rFonts w:ascii="Times New Roman" w:hAnsi="Times New Roman" w:cs="Times New Roman"/>
          <w:sz w:val="24"/>
          <w:szCs w:val="24"/>
        </w:rPr>
        <w:t>Significant Summary-data-based Mendelian Randomization (SMR) Associations for Autism.</w:t>
      </w:r>
    </w:p>
    <w:tbl>
      <w:tblPr>
        <w:tblW w:w="9432" w:type="dxa"/>
        <w:tblLook w:val="04A0" w:firstRow="1" w:lastRow="0" w:firstColumn="1" w:lastColumn="0" w:noHBand="0" w:noVBand="1"/>
      </w:tblPr>
      <w:tblGrid>
        <w:gridCol w:w="1560"/>
        <w:gridCol w:w="1365"/>
        <w:gridCol w:w="1158"/>
        <w:gridCol w:w="1251"/>
        <w:gridCol w:w="1378"/>
        <w:gridCol w:w="1512"/>
        <w:gridCol w:w="1341"/>
      </w:tblGrid>
      <w:tr w:rsidR="00DE3066" w:rsidRPr="00F80962" w14:paraId="42D69A03" w14:textId="77777777" w:rsidTr="00271D8E">
        <w:trPr>
          <w:trHeight w:val="41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17C4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F8AAD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SNP</w:t>
            </w:r>
            <w:proofErr w:type="spellEnd"/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7EBD6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_SMR</w:t>
            </w:r>
            <w:proofErr w:type="spellEnd"/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F342D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_SMR</w:t>
            </w:r>
            <w:proofErr w:type="spellEnd"/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18E78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_SMR</w:t>
            </w:r>
            <w:proofErr w:type="spellEnd"/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6F8E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_HEIDI</w:t>
            </w:r>
            <w:proofErr w:type="spellEnd"/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6BE2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np_HEIDI</w:t>
            </w:r>
            <w:proofErr w:type="spellEnd"/>
          </w:p>
        </w:tc>
      </w:tr>
      <w:tr w:rsidR="00DE3066" w:rsidRPr="00D25824" w14:paraId="1604D7B4" w14:textId="77777777" w:rsidTr="00271D8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47EC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F29D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42368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4EA0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FE96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6548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E-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5C1D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A006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DE3066" w:rsidRPr="00D25824" w14:paraId="509AFBC0" w14:textId="77777777" w:rsidTr="00271D8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DFD8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L17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37F0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324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BD32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D3D3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0304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A797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1E80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DE3066" w:rsidRPr="00D25824" w14:paraId="5CE718CC" w14:textId="77777777" w:rsidTr="00271D8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DA47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B45B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3550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C361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6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1C2F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F68B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E-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E034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FD16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DE3066" w:rsidRPr="00D25824" w14:paraId="6B2F337D" w14:textId="77777777" w:rsidTr="00271D8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21DA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7692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2002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98BB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01AC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DEC0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5F96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F6A7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DE3066" w:rsidRPr="00D25824" w14:paraId="2A6D9035" w14:textId="77777777" w:rsidTr="00271D8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45EA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CD18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21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D635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637C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3050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E-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439A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6347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DE3066" w:rsidRPr="00D25824" w14:paraId="607C3AB8" w14:textId="77777777" w:rsidTr="00271D8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0D02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215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D1B5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95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C747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9CF2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EBED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E-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87E4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F06C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DE3066" w:rsidRPr="00D25824" w14:paraId="2C35C121" w14:textId="77777777" w:rsidTr="00271D8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9CBB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NL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7D63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0622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156E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3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0E53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7F9D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5E-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6E5E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FF2B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DE3066" w:rsidRPr="00D25824" w14:paraId="61451051" w14:textId="77777777" w:rsidTr="00271D8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E4C8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BR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A5AB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0256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893C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5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CDD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21B8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E-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7E37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CCCF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DE3066" w:rsidRPr="00D25824" w14:paraId="2E52D814" w14:textId="77777777" w:rsidTr="00271D8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DB94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NSL1-AS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82AC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95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EC62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34A7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EEB2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D83D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7122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DE3066" w:rsidRPr="00D25824" w14:paraId="66809970" w14:textId="77777777" w:rsidTr="00271D8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4FFC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37A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436C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421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6E04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3299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D253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E-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B1F7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1549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DE3066" w:rsidRPr="00D25824" w14:paraId="6B18ADF9" w14:textId="77777777" w:rsidTr="00271D8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4AB5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T-AS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E69B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693324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B508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4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BCF7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0707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E-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7354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4AEA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DE3066" w:rsidRPr="00D25824" w14:paraId="330458EF" w14:textId="77777777" w:rsidTr="00271D8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27CA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HM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2D73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0654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700B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3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129E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E8DB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7E-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DF8B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A400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DE3066" w:rsidRPr="00D25824" w14:paraId="6C01CF0B" w14:textId="77777777" w:rsidTr="00271D8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4A6DC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L2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1E31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4396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F03A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8C447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E9E27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E-0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0727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137E" w14:textId="77777777" w:rsidR="00DE3066" w:rsidRPr="00D25824" w:rsidRDefault="00DE3066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14:paraId="1C70D18F" w14:textId="77777777" w:rsidR="00DE3066" w:rsidRPr="006D3D57" w:rsidRDefault="00DE3066" w:rsidP="00DE306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68F67AE" w14:textId="77777777" w:rsidR="00F93219" w:rsidRDefault="00F93219">
      <w:pPr>
        <w:rPr>
          <w:rFonts w:hint="eastAsia"/>
        </w:rPr>
      </w:pPr>
    </w:p>
    <w:sectPr w:rsidR="00F93219" w:rsidSect="00DE306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A0409E" w14:textId="77777777" w:rsidR="00F1598D" w:rsidRDefault="00F1598D" w:rsidP="00DE3066">
      <w:pPr>
        <w:rPr>
          <w:rFonts w:hint="eastAsia"/>
        </w:rPr>
      </w:pPr>
      <w:r>
        <w:separator/>
      </w:r>
    </w:p>
  </w:endnote>
  <w:endnote w:type="continuationSeparator" w:id="0">
    <w:p w14:paraId="677CA98D" w14:textId="77777777" w:rsidR="00F1598D" w:rsidRDefault="00F1598D" w:rsidP="00DE30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0D830B" w14:textId="77777777" w:rsidR="00F1598D" w:rsidRDefault="00F1598D" w:rsidP="00DE3066">
      <w:pPr>
        <w:rPr>
          <w:rFonts w:hint="eastAsia"/>
        </w:rPr>
      </w:pPr>
      <w:r>
        <w:separator/>
      </w:r>
    </w:p>
  </w:footnote>
  <w:footnote w:type="continuationSeparator" w:id="0">
    <w:p w14:paraId="15C61F9B" w14:textId="77777777" w:rsidR="00F1598D" w:rsidRDefault="00F1598D" w:rsidP="00DE30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DC9"/>
    <w:rsid w:val="006970EC"/>
    <w:rsid w:val="00895DC9"/>
    <w:rsid w:val="009073E1"/>
    <w:rsid w:val="00DE3066"/>
    <w:rsid w:val="00F1598D"/>
    <w:rsid w:val="00F9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BB48222-59DE-4F6D-8AE3-2FB9E87B5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0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0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0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0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0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R</dc:creator>
  <cp:keywords/>
  <dc:description/>
  <cp:lastModifiedBy>JiangR</cp:lastModifiedBy>
  <cp:revision>2</cp:revision>
  <dcterms:created xsi:type="dcterms:W3CDTF">2024-07-17T07:57:00Z</dcterms:created>
  <dcterms:modified xsi:type="dcterms:W3CDTF">2024-07-17T07:57:00Z</dcterms:modified>
</cp:coreProperties>
</file>